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570F8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ure 1. Similar proliferation of MSCs in three groups, measured by CCK-8.</w:t>
      </w:r>
    </w:p>
    <w:p w14:paraId="6EABA9F7" w14:textId="77777777" w:rsidR="00BF2603" w:rsidRPr="00B811CA" w:rsidRDefault="00BF2603" w:rsidP="00BF26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(A) The proliferation of HD-MSCs,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and activ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were measured by CCK-8. (B) The proliferation of MSCs with different severity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HD-MSCs (n=7),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33), and activ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33). Black bars in each figure represent the median 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±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range. NS, not significant.</w:t>
      </w:r>
    </w:p>
    <w:p w14:paraId="4AA45AB2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ind w:leftChars="50" w:left="105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E384325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Figure 2. Similar results among moderate </w:t>
      </w:r>
      <w:proofErr w:type="spellStart"/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-MSCs and severe </w:t>
      </w:r>
      <w:proofErr w:type="spellStart"/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-MSCs.</w:t>
      </w:r>
    </w:p>
    <w:p w14:paraId="6F74AC2B" w14:textId="77777777" w:rsidR="00BF2603" w:rsidRPr="00B811CA" w:rsidRDefault="00BF2603" w:rsidP="00BF26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(A) The frequencies of MSCs from moderat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and 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(B) Passage time of moderat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and 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from P1-P4. (C) Representative apoptosis analysis in MSCs by flow cytometry. The percentage of early and late apoptotic cells in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morderate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and 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were quantified are shown in histograms. (D) Gene expression of osteogenic markers RUNX2, COL1A1 and gene expression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adipogenic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markers PPAR-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γ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and FABP4 in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morderate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and 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>-MSCs. (E) Representative protein expression of Wnt3a, phosphor-GSK-3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>, total-GSK-3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>, phosphor-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>-catenin, total-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catenin and 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tubulin in MSCs derived from moderate and 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HD-MSCs (n=3),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, and activ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12). Black bars in each figure represent the median 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±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range. *P&lt;0.05, NS, not significant.</w:t>
      </w:r>
    </w:p>
    <w:p w14:paraId="69FDE3A2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129AFD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ure 3. Expression of differentiation related proteins in MSCs.</w:t>
      </w:r>
    </w:p>
    <w:p w14:paraId="00D0AD49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Representative protein expression of Alt, p-Akt, p38 MAPK, p-p38 MAPK, Shh and GAPDH in MSCs derived from healthy donors, patients without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>, patients with mild-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and patients with moderate/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(B) Relative protein expression of HD-MSCs,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and activ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. (C) Relative protein expression of MSCs with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.Protein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expression was normalized within each sample to the internal reference protein </w:t>
      </w:r>
      <w:r w:rsidRPr="00B811CA">
        <w:rPr>
          <w:rFonts w:ascii="Times New Roman" w:eastAsia="等线" w:hAnsi="Times New Roman" w:cs="Times New Roman"/>
          <w:kern w:val="0"/>
          <w:sz w:val="24"/>
          <w:szCs w:val="24"/>
        </w:rPr>
        <w:t>GAPDH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HD-MSCs (n=3),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, mild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 and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morderate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/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. Black bars in each figure represent the median 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±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range. NS, not significant.</w:t>
      </w:r>
    </w:p>
    <w:p w14:paraId="60948709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D0D42FB" w14:textId="77777777" w:rsidR="00BF2603" w:rsidRPr="00B811CA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ure 4. Immunomodulation of MSCs.</w:t>
      </w:r>
    </w:p>
    <w:p w14:paraId="40CF6CE7" w14:textId="77777777" w:rsidR="00BF2603" w:rsidRDefault="00BF2603" w:rsidP="00BF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(A)The levels of IL-6, IL-10, IL-17,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TNFa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, IFN-r and TGF-b in bone marrow serum from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(B) The levels of IL-6, IL-10, IL-17,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TNFa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, IFN-r and TGF-b in the conditioned medium of cell-cell co-cultured and MSCs cultured alone from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>. (C)</w:t>
      </w:r>
      <w:r w:rsidRPr="00B811CA">
        <w:rPr>
          <w:rFonts w:hint="eastAsia"/>
        </w:rPr>
        <w:t xml:space="preserve"> 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The immunosuppressive function of different concentrations of MSCs from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. (D) The immunosuppressive function of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conditioned medium with MLR. (E) Representative protein expression of NF-kB, p-NF-kB and GAPDH in MSCs derived from different severities of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. No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, mild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 and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morderate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/severe </w:t>
      </w:r>
      <w:proofErr w:type="spellStart"/>
      <w:r w:rsidRPr="00B811CA">
        <w:rPr>
          <w:rFonts w:ascii="Times New Roman" w:hAnsi="Times New Roman" w:cs="Times New Roman"/>
          <w:kern w:val="0"/>
          <w:sz w:val="24"/>
          <w:szCs w:val="24"/>
        </w:rPr>
        <w:t>cGVHD</w:t>
      </w:r>
      <w:proofErr w:type="spellEnd"/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-MSCs (n=6). Black bars in each figure represent the median </w:t>
      </w:r>
      <w:r w:rsidRPr="00B811CA">
        <w:rPr>
          <w:rFonts w:ascii="Times New Roman" w:hAnsi="Times New Roman" w:cs="Times New Roman" w:hint="eastAsia"/>
          <w:kern w:val="0"/>
          <w:sz w:val="24"/>
          <w:szCs w:val="24"/>
        </w:rPr>
        <w:t>±</w:t>
      </w:r>
      <w:r w:rsidRPr="00B811CA">
        <w:rPr>
          <w:rFonts w:ascii="Times New Roman" w:hAnsi="Times New Roman" w:cs="Times New Roman"/>
          <w:kern w:val="0"/>
          <w:sz w:val="24"/>
          <w:szCs w:val="24"/>
        </w:rPr>
        <w:t xml:space="preserve"> range. NS, not significant. *P&lt;0.05, **P&lt;0.01, ***P&lt;0.001 and ****P&lt;0.0001.</w:t>
      </w:r>
    </w:p>
    <w:p w14:paraId="350FE35F" w14:textId="77777777" w:rsidR="00DA6EAA" w:rsidRDefault="00DA6EAA"/>
    <w:sectPr w:rsidR="00DA6EAA" w:rsidSect="00B811C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4D"/>
    <w:rsid w:val="0092394D"/>
    <w:rsid w:val="00B811CA"/>
    <w:rsid w:val="00BF2603"/>
    <w:rsid w:val="00C00F53"/>
    <w:rsid w:val="00DA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9BB42-2457-4902-A160-0058E223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6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C00F53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C00F5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a"/>
    <w:qFormat/>
    <w:rsid w:val="00C00F5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a"/>
    <w:qFormat/>
    <w:rsid w:val="00C00F5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C00F53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C00F5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C00F5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00F5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a"/>
    <w:qFormat/>
    <w:rsid w:val="00C00F5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C00F5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00F5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C00F5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00F53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C00F5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C00F53"/>
    <w:pPr>
      <w:ind w:firstLine="0"/>
    </w:pPr>
  </w:style>
  <w:style w:type="paragraph" w:customStyle="1" w:styleId="MDPI33textspaceafter">
    <w:name w:val="MDPI_3.3_text_space_after"/>
    <w:basedOn w:val="MDPI31text"/>
    <w:qFormat/>
    <w:rsid w:val="00C00F5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00F5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00F53"/>
    <w:pPr>
      <w:spacing w:after="120"/>
    </w:pPr>
  </w:style>
  <w:style w:type="paragraph" w:customStyle="1" w:styleId="MDPI36textafterlist">
    <w:name w:val="MDPI_3.6_text_after_list"/>
    <w:basedOn w:val="MDPI31text"/>
    <w:qFormat/>
    <w:rsid w:val="00C00F53"/>
    <w:pPr>
      <w:spacing w:before="120"/>
    </w:pPr>
  </w:style>
  <w:style w:type="paragraph" w:customStyle="1" w:styleId="MDPI37itemize">
    <w:name w:val="MDPI_3.7_itemize"/>
    <w:basedOn w:val="MDPI31text"/>
    <w:qFormat/>
    <w:rsid w:val="00C00F5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00F5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00F5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00F53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C00F53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a1"/>
    <w:uiPriority w:val="99"/>
    <w:rsid w:val="00C00F53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C00F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00F5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00F5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00F5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00F5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00F53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00F53"/>
  </w:style>
  <w:style w:type="paragraph" w:customStyle="1" w:styleId="MDPI71References">
    <w:name w:val="MDPI_7.1_References"/>
    <w:basedOn w:val="MDPI62Acknowledgments"/>
    <w:qFormat/>
    <w:rsid w:val="00C00F53"/>
    <w:pPr>
      <w:numPr>
        <w:numId w:val="3"/>
      </w:num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rsid w:val="00C00F53"/>
    <w:pPr>
      <w:adjustRightInd w:val="0"/>
      <w:snapToGrid w:val="0"/>
      <w:spacing w:before="240" w:after="240" w:line="200" w:lineRule="atLeast"/>
    </w:pPr>
    <w:rPr>
      <w:rFonts w:ascii="Palatino Linotype" w:eastAsia="宋体" w:hAnsi="Palatino Linotype" w:cs="Times New Roman"/>
      <w:kern w:val="0"/>
      <w:sz w:val="18"/>
    </w:rPr>
  </w:style>
  <w:style w:type="paragraph" w:customStyle="1" w:styleId="MDPI81theorem">
    <w:name w:val="MDPI_8.1_theorem"/>
    <w:basedOn w:val="MDPI32textnoindent"/>
    <w:qFormat/>
    <w:rsid w:val="00C00F53"/>
    <w:rPr>
      <w:i/>
    </w:rPr>
  </w:style>
  <w:style w:type="paragraph" w:customStyle="1" w:styleId="MDPI82proof">
    <w:name w:val="MDPI_8.2_proof"/>
    <w:basedOn w:val="MDPI32textnoindent"/>
    <w:qFormat/>
    <w:rsid w:val="00C00F53"/>
  </w:style>
  <w:style w:type="paragraph" w:customStyle="1" w:styleId="MDPIfooterfirstpage">
    <w:name w:val="MDPI_footer_firstpage"/>
    <w:basedOn w:val="a"/>
    <w:qFormat/>
    <w:rsid w:val="00C00F53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C00F5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character" w:styleId="a3">
    <w:name w:val="Hyperlink"/>
    <w:uiPriority w:val="99"/>
    <w:unhideWhenUsed/>
    <w:rsid w:val="00C00F53"/>
    <w:rPr>
      <w:color w:val="0563C1"/>
      <w:u w:val="single"/>
    </w:rPr>
  </w:style>
  <w:style w:type="character" w:styleId="a4">
    <w:name w:val="line number"/>
    <w:basedOn w:val="a0"/>
    <w:uiPriority w:val="99"/>
    <w:semiHidden/>
    <w:unhideWhenUsed/>
    <w:rsid w:val="00C00F53"/>
  </w:style>
  <w:style w:type="paragraph" w:styleId="a5">
    <w:name w:val="Balloon Text"/>
    <w:basedOn w:val="a"/>
    <w:link w:val="a6"/>
    <w:uiPriority w:val="99"/>
    <w:semiHidden/>
    <w:unhideWhenUsed/>
    <w:rsid w:val="00C00F53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6">
    <w:name w:val="批注框文本 字符"/>
    <w:link w:val="a5"/>
    <w:uiPriority w:val="99"/>
    <w:semiHidden/>
    <w:rsid w:val="00C00F5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a7">
    <w:name w:val="Table Grid"/>
    <w:basedOn w:val="a1"/>
    <w:uiPriority w:val="59"/>
    <w:rsid w:val="00C00F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Unresolved Mention"/>
    <w:uiPriority w:val="99"/>
    <w:semiHidden/>
    <w:unhideWhenUsed/>
    <w:rsid w:val="00C00F53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C00F5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9">
    <w:name w:val="footer"/>
    <w:basedOn w:val="a"/>
    <w:link w:val="aa"/>
    <w:uiPriority w:val="99"/>
    <w:rsid w:val="00C00F53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a">
    <w:name w:val="页脚 字符"/>
    <w:link w:val="a9"/>
    <w:uiPriority w:val="99"/>
    <w:rsid w:val="00C00F5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b">
    <w:name w:val="header"/>
    <w:basedOn w:val="a"/>
    <w:link w:val="ac"/>
    <w:uiPriority w:val="99"/>
    <w:rsid w:val="00C00F5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c">
    <w:name w:val="页眉 字符"/>
    <w:link w:val="ab"/>
    <w:uiPriority w:val="99"/>
    <w:rsid w:val="00C00F5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寒洲</dc:creator>
  <cp:keywords/>
  <dc:description/>
  <cp:lastModifiedBy>戚 寒洲</cp:lastModifiedBy>
  <cp:revision>3</cp:revision>
  <dcterms:created xsi:type="dcterms:W3CDTF">2021-02-21T17:55:00Z</dcterms:created>
  <dcterms:modified xsi:type="dcterms:W3CDTF">2021-02-21T17:55:00Z</dcterms:modified>
</cp:coreProperties>
</file>